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7605CC" w14:textId="3ECF80B0" w:rsidR="00401112" w:rsidRDefault="00401112" w:rsidP="00C6169E">
      <w:pPr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lang w:val="en-US"/>
        </w:rPr>
      </w:pPr>
      <w:r w:rsidRPr="00401112"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lang w:val="en-US"/>
        </w:rPr>
        <w:t>Incidence and duration of potentially inappropriate continuation of in-hospital-initiated opioids, benzodiazepines and antipsychotics: a retrospective cohort study</w:t>
      </w:r>
    </w:p>
    <w:p w14:paraId="2EE006C9" w14:textId="792E3361" w:rsidR="00C6169E" w:rsidRPr="00C6169E" w:rsidRDefault="00C6169E" w:rsidP="00C6169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6169E">
        <w:rPr>
          <w:rFonts w:ascii="Times New Roman" w:hAnsi="Times New Roman" w:cs="Times New Roman"/>
          <w:sz w:val="24"/>
          <w:szCs w:val="24"/>
          <w:lang w:val="en-US"/>
        </w:rPr>
        <w:t xml:space="preserve">Judith de Ruijter – van Dalem </w:t>
      </w:r>
      <w:proofErr w:type="spellStart"/>
      <w:r w:rsidRPr="00C6169E">
        <w:rPr>
          <w:rFonts w:ascii="Times New Roman" w:hAnsi="Times New Roman" w:cs="Times New Roman"/>
          <w:sz w:val="24"/>
          <w:szCs w:val="24"/>
          <w:lang w:val="en-US"/>
        </w:rPr>
        <w:t>PharmD</w:t>
      </w:r>
      <w:proofErr w:type="spellEnd"/>
      <w:r w:rsidRPr="00C6169E">
        <w:rPr>
          <w:rFonts w:ascii="Times New Roman" w:hAnsi="Times New Roman" w:cs="Times New Roman"/>
          <w:sz w:val="24"/>
          <w:szCs w:val="24"/>
          <w:lang w:val="en-US"/>
        </w:rPr>
        <w:t xml:space="preserve">, PhD </w:t>
      </w:r>
      <w:proofErr w:type="spellStart"/>
      <w:r w:rsidRPr="00C6169E">
        <w:rPr>
          <w:rFonts w:ascii="Times New Roman" w:hAnsi="Times New Roman" w:cs="Times New Roman"/>
          <w:sz w:val="24"/>
          <w:szCs w:val="24"/>
          <w:lang w:val="en-US"/>
        </w:rPr>
        <w:t>a,b</w:t>
      </w:r>
      <w:proofErr w:type="spellEnd"/>
      <w:r w:rsidRPr="00C6169E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C6169E">
        <w:rPr>
          <w:rFonts w:ascii="Times New Roman" w:hAnsi="Times New Roman" w:cs="Times New Roman"/>
          <w:sz w:val="24"/>
          <w:szCs w:val="24"/>
          <w:lang w:val="en-US"/>
        </w:rPr>
        <w:t>Marjo</w:t>
      </w:r>
      <w:proofErr w:type="spellEnd"/>
      <w:r w:rsidRPr="00C6169E">
        <w:rPr>
          <w:rFonts w:ascii="Times New Roman" w:hAnsi="Times New Roman" w:cs="Times New Roman"/>
          <w:sz w:val="24"/>
          <w:szCs w:val="24"/>
          <w:lang w:val="en-US"/>
        </w:rPr>
        <w:t xml:space="preserve"> JA Janssen </w:t>
      </w:r>
      <w:proofErr w:type="spellStart"/>
      <w:r w:rsidRPr="00C6169E">
        <w:rPr>
          <w:rFonts w:ascii="Times New Roman" w:hAnsi="Times New Roman" w:cs="Times New Roman"/>
          <w:sz w:val="24"/>
          <w:szCs w:val="24"/>
          <w:lang w:val="en-US"/>
        </w:rPr>
        <w:t>PharmD</w:t>
      </w:r>
      <w:proofErr w:type="spellEnd"/>
      <w:r w:rsidRPr="00C6169E">
        <w:rPr>
          <w:rFonts w:ascii="Times New Roman" w:hAnsi="Times New Roman" w:cs="Times New Roman"/>
          <w:sz w:val="24"/>
          <w:szCs w:val="24"/>
          <w:lang w:val="en-US"/>
        </w:rPr>
        <w:t xml:space="preserve">, PhD c; Johanna HM Driessen PhD </w:t>
      </w:r>
      <w:proofErr w:type="spellStart"/>
      <w:r w:rsidRPr="00C6169E">
        <w:rPr>
          <w:rFonts w:ascii="Times New Roman" w:hAnsi="Times New Roman" w:cs="Times New Roman"/>
          <w:sz w:val="24"/>
          <w:szCs w:val="24"/>
          <w:lang w:val="en-US"/>
        </w:rPr>
        <w:t>a,d</w:t>
      </w:r>
      <w:proofErr w:type="spellEnd"/>
      <w:r w:rsidRPr="00C6169E">
        <w:rPr>
          <w:rFonts w:ascii="Times New Roman" w:hAnsi="Times New Roman" w:cs="Times New Roman"/>
          <w:sz w:val="24"/>
          <w:szCs w:val="24"/>
          <w:lang w:val="en-US"/>
        </w:rPr>
        <w:t xml:space="preserve">; Carl EH Siegert MD e; Alex </w:t>
      </w:r>
      <w:proofErr w:type="spellStart"/>
      <w:r w:rsidRPr="00C6169E">
        <w:rPr>
          <w:rFonts w:ascii="Times New Roman" w:hAnsi="Times New Roman" w:cs="Times New Roman"/>
          <w:sz w:val="24"/>
          <w:szCs w:val="24"/>
          <w:lang w:val="en-US"/>
        </w:rPr>
        <w:t>Marmorale</w:t>
      </w:r>
      <w:proofErr w:type="spellEnd"/>
      <w:r w:rsidRPr="00C6169E">
        <w:rPr>
          <w:rFonts w:ascii="Times New Roman" w:hAnsi="Times New Roman" w:cs="Times New Roman"/>
          <w:sz w:val="24"/>
          <w:szCs w:val="24"/>
          <w:lang w:val="en-US"/>
        </w:rPr>
        <w:t xml:space="preserve"> BSc f; Daniala L Weir PhD g; Fatma Karapinar- Çarkit </w:t>
      </w:r>
      <w:proofErr w:type="spellStart"/>
      <w:r w:rsidRPr="00C6169E">
        <w:rPr>
          <w:rFonts w:ascii="Times New Roman" w:hAnsi="Times New Roman" w:cs="Times New Roman"/>
          <w:sz w:val="24"/>
          <w:szCs w:val="24"/>
          <w:lang w:val="en-US"/>
        </w:rPr>
        <w:t>PharmD</w:t>
      </w:r>
      <w:proofErr w:type="spellEnd"/>
      <w:r w:rsidRPr="00C6169E">
        <w:rPr>
          <w:rFonts w:ascii="Times New Roman" w:hAnsi="Times New Roman" w:cs="Times New Roman"/>
          <w:sz w:val="24"/>
          <w:szCs w:val="24"/>
          <w:lang w:val="en-US"/>
        </w:rPr>
        <w:t xml:space="preserve">, PhD </w:t>
      </w:r>
      <w:proofErr w:type="spellStart"/>
      <w:r w:rsidRPr="00C6169E">
        <w:rPr>
          <w:rFonts w:ascii="Times New Roman" w:hAnsi="Times New Roman" w:cs="Times New Roman"/>
          <w:sz w:val="24"/>
          <w:szCs w:val="24"/>
          <w:lang w:val="en-US"/>
        </w:rPr>
        <w:t>a,d</w:t>
      </w:r>
      <w:proofErr w:type="spellEnd"/>
    </w:p>
    <w:p w14:paraId="6371273B" w14:textId="77777777" w:rsidR="00C6169E" w:rsidRPr="00C6169E" w:rsidRDefault="00C6169E" w:rsidP="00C6169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6169E">
        <w:rPr>
          <w:rFonts w:ascii="Times New Roman" w:hAnsi="Times New Roman" w:cs="Times New Roman"/>
          <w:sz w:val="24"/>
          <w:szCs w:val="24"/>
          <w:lang w:val="en-US"/>
        </w:rPr>
        <w:t>a Department of Clinical Pharmacy &amp; Toxicology, Maastricht University Medical Center+, Maastricht, the Netherlands</w:t>
      </w:r>
    </w:p>
    <w:p w14:paraId="06FAF6F3" w14:textId="77777777" w:rsidR="00C6169E" w:rsidRPr="00C6169E" w:rsidRDefault="00C6169E" w:rsidP="00C6169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6169E">
        <w:rPr>
          <w:rFonts w:ascii="Times New Roman" w:hAnsi="Times New Roman" w:cs="Times New Roman"/>
          <w:sz w:val="24"/>
          <w:szCs w:val="24"/>
          <w:lang w:val="en-US"/>
        </w:rPr>
        <w:t>b Department of Clinical Pharmacy, NUTRIM, Institute of Nutrition and Translational Research in Metabolism, Maastricht University, Maastricht, the Netherlands</w:t>
      </w:r>
    </w:p>
    <w:p w14:paraId="64E08D0F" w14:textId="77777777" w:rsidR="00C6169E" w:rsidRPr="00C6169E" w:rsidRDefault="00C6169E" w:rsidP="00C6169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6169E">
        <w:rPr>
          <w:rFonts w:ascii="Times New Roman" w:hAnsi="Times New Roman" w:cs="Times New Roman"/>
          <w:sz w:val="24"/>
          <w:szCs w:val="24"/>
          <w:lang w:val="en-US"/>
        </w:rPr>
        <w:t>c Department of Clinical Pharmacy, OLVG Hospital, Amsterdam, the Netherlands</w:t>
      </w:r>
    </w:p>
    <w:p w14:paraId="15906EEA" w14:textId="77777777" w:rsidR="00C6169E" w:rsidRPr="00C6169E" w:rsidRDefault="00C6169E" w:rsidP="00C6169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6169E">
        <w:rPr>
          <w:rFonts w:ascii="Times New Roman" w:hAnsi="Times New Roman" w:cs="Times New Roman"/>
          <w:sz w:val="24"/>
          <w:szCs w:val="24"/>
          <w:lang w:val="en-US"/>
        </w:rPr>
        <w:t>d Department of Clinical Pharmacy, CARIM, Cardiovascular Research Institute Maastricht, Maastricht University, Maastricht, the Netherlands</w:t>
      </w:r>
    </w:p>
    <w:p w14:paraId="60FBC127" w14:textId="77777777" w:rsidR="00C6169E" w:rsidRPr="00C6169E" w:rsidRDefault="00C6169E" w:rsidP="00C6169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6169E">
        <w:rPr>
          <w:rFonts w:ascii="Times New Roman" w:hAnsi="Times New Roman" w:cs="Times New Roman"/>
          <w:sz w:val="24"/>
          <w:szCs w:val="24"/>
          <w:lang w:val="en-US"/>
        </w:rPr>
        <w:t>e Department of Internal Medicine, OLVG Hospital, Amsterdam, the Netherlands</w:t>
      </w:r>
    </w:p>
    <w:p w14:paraId="352DCD36" w14:textId="77777777" w:rsidR="00C6169E" w:rsidRPr="00C6169E" w:rsidRDefault="00C6169E" w:rsidP="00C6169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6169E">
        <w:rPr>
          <w:rFonts w:ascii="Times New Roman" w:hAnsi="Times New Roman" w:cs="Times New Roman"/>
          <w:sz w:val="24"/>
          <w:szCs w:val="24"/>
          <w:lang w:val="en-US"/>
        </w:rPr>
        <w:t>f Epic Systems Corporation, Verona, Wisconsin, United States</w:t>
      </w:r>
    </w:p>
    <w:p w14:paraId="39265481" w14:textId="77777777" w:rsidR="00C6169E" w:rsidRPr="00C6169E" w:rsidRDefault="00C6169E" w:rsidP="00C6169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6169E">
        <w:rPr>
          <w:rFonts w:ascii="Times New Roman" w:hAnsi="Times New Roman" w:cs="Times New Roman"/>
          <w:sz w:val="24"/>
          <w:szCs w:val="24"/>
          <w:lang w:val="en-US"/>
        </w:rPr>
        <w:t xml:space="preserve">g Division of </w:t>
      </w:r>
      <w:proofErr w:type="spellStart"/>
      <w:r w:rsidRPr="00C6169E">
        <w:rPr>
          <w:rFonts w:ascii="Times New Roman" w:hAnsi="Times New Roman" w:cs="Times New Roman"/>
          <w:sz w:val="24"/>
          <w:szCs w:val="24"/>
          <w:lang w:val="en-US"/>
        </w:rPr>
        <w:t>Pharmacoepidemiology</w:t>
      </w:r>
      <w:proofErr w:type="spellEnd"/>
      <w:r w:rsidRPr="00C6169E">
        <w:rPr>
          <w:rFonts w:ascii="Times New Roman" w:hAnsi="Times New Roman" w:cs="Times New Roman"/>
          <w:sz w:val="24"/>
          <w:szCs w:val="24"/>
          <w:lang w:val="en-US"/>
        </w:rPr>
        <w:t xml:space="preserve"> and Clinical Pharmacology, Department of Pharmaceutical Sciences, Utrecht University, Utrecht, the Netherlands; Utrecht Institute of Pharmaceutical Sciences, Department of Pharmaceutical Sciences, Utrecht University, Utrecht, the Netherlands</w:t>
      </w:r>
    </w:p>
    <w:p w14:paraId="08786618" w14:textId="3BAD5CF9" w:rsidR="0099276C" w:rsidRDefault="00460ABF" w:rsidP="00C6169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orrespondence to: </w:t>
      </w:r>
      <w:r w:rsidR="00C6169E" w:rsidRPr="00C6169E">
        <w:rPr>
          <w:rFonts w:ascii="Times New Roman" w:hAnsi="Times New Roman" w:cs="Times New Roman"/>
          <w:sz w:val="24"/>
          <w:szCs w:val="24"/>
          <w:lang w:val="en-US"/>
        </w:rPr>
        <w:t>Fatm</w:t>
      </w:r>
      <w:r w:rsidR="00C6169E">
        <w:rPr>
          <w:rFonts w:ascii="Times New Roman" w:hAnsi="Times New Roman" w:cs="Times New Roman"/>
          <w:sz w:val="24"/>
          <w:szCs w:val="24"/>
          <w:lang w:val="en-US"/>
        </w:rPr>
        <w:t xml:space="preserve">a Karapinar-Çarkıt, </w:t>
      </w:r>
      <w:proofErr w:type="spellStart"/>
      <w:r w:rsidR="00C6169E">
        <w:rPr>
          <w:rFonts w:ascii="Times New Roman" w:hAnsi="Times New Roman" w:cs="Times New Roman"/>
          <w:sz w:val="24"/>
          <w:szCs w:val="24"/>
          <w:lang w:val="en-US"/>
        </w:rPr>
        <w:t>PharmD</w:t>
      </w:r>
      <w:proofErr w:type="spellEnd"/>
      <w:r w:rsidR="00C6169E">
        <w:rPr>
          <w:rFonts w:ascii="Times New Roman" w:hAnsi="Times New Roman" w:cs="Times New Roman"/>
          <w:sz w:val="24"/>
          <w:szCs w:val="24"/>
          <w:lang w:val="en-US"/>
        </w:rPr>
        <w:t xml:space="preserve">, PhD, </w:t>
      </w:r>
      <w:r w:rsidR="00C6169E" w:rsidRPr="00C6169E">
        <w:rPr>
          <w:rFonts w:ascii="Times New Roman" w:hAnsi="Times New Roman" w:cs="Times New Roman"/>
          <w:sz w:val="24"/>
          <w:szCs w:val="24"/>
          <w:lang w:val="en-US"/>
        </w:rPr>
        <w:t xml:space="preserve">e-mail: </w:t>
      </w:r>
      <w:hyperlink r:id="rId4" w:history="1">
        <w:r w:rsidR="00C6169E" w:rsidRPr="0097273E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f.karapinar@mumc.nl</w:t>
        </w:r>
      </w:hyperlink>
    </w:p>
    <w:tbl>
      <w:tblPr>
        <w:tblW w:w="82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7"/>
        <w:gridCol w:w="1820"/>
        <w:gridCol w:w="992"/>
        <w:gridCol w:w="992"/>
        <w:gridCol w:w="7"/>
        <w:gridCol w:w="986"/>
        <w:gridCol w:w="997"/>
        <w:gridCol w:w="7"/>
        <w:gridCol w:w="980"/>
        <w:gridCol w:w="1134"/>
      </w:tblGrid>
      <w:tr w:rsidR="001F4DA8" w:rsidRPr="00086A2D" w14:paraId="6E55ED63" w14:textId="77777777" w:rsidTr="003F7A02">
        <w:trPr>
          <w:trHeight w:val="315"/>
        </w:trPr>
        <w:tc>
          <w:tcPr>
            <w:tcW w:w="8222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9F7D9" w14:textId="0C41B2AF" w:rsidR="001F4DA8" w:rsidRPr="00086A2D" w:rsidRDefault="00C6169E" w:rsidP="002F4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Online Resource 2</w:t>
            </w:r>
            <w:r w:rsidR="001F4DA8" w:rsidRPr="0008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.</w:t>
            </w:r>
            <w:r w:rsidR="001F4DA8" w:rsidRPr="0008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="001F4DA8" w:rsidRPr="0008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Duration</w:t>
            </w:r>
            <w:proofErr w:type="spellEnd"/>
            <w:r w:rsidR="001F4DA8" w:rsidRPr="0008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of </w:t>
            </w:r>
            <w:proofErr w:type="spellStart"/>
            <w:r w:rsidR="001F4DA8" w:rsidRPr="0008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potentially</w:t>
            </w:r>
            <w:proofErr w:type="spellEnd"/>
            <w:r w:rsidR="001F4DA8" w:rsidRPr="0008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="001F4DA8" w:rsidRPr="0008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inappropriate</w:t>
            </w:r>
            <w:proofErr w:type="spellEnd"/>
            <w:r w:rsidR="001F4DA8" w:rsidRPr="0008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="001F4DA8" w:rsidRPr="0008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medication</w:t>
            </w:r>
            <w:proofErr w:type="spellEnd"/>
            <w:r w:rsidR="001F4DA8" w:rsidRPr="0008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="001F4DA8" w:rsidRPr="0008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use</w:t>
            </w:r>
            <w:proofErr w:type="spellEnd"/>
            <w:r w:rsidR="001F4DA8" w:rsidRPr="0008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="001F4DA8" w:rsidRPr="0008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tratified</w:t>
            </w:r>
            <w:proofErr w:type="spellEnd"/>
            <w:r w:rsidR="001F4DA8" w:rsidRPr="0008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="001F4DA8" w:rsidRPr="0008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y</w:t>
            </w:r>
            <w:proofErr w:type="spellEnd"/>
            <w:r w:rsidR="001F4DA8" w:rsidRPr="0008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="001F4DA8" w:rsidRPr="0008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age</w:t>
            </w:r>
            <w:proofErr w:type="spellEnd"/>
            <w:r w:rsidR="001F4DA8" w:rsidRPr="0008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</w:p>
        </w:tc>
      </w:tr>
      <w:tr w:rsidR="001F4DA8" w:rsidRPr="00086A2D" w14:paraId="20BF4039" w14:textId="77777777" w:rsidTr="003F7A02">
        <w:trPr>
          <w:trHeight w:val="342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D996" w14:textId="77777777" w:rsidR="001F4DA8" w:rsidRPr="00086A2D" w:rsidRDefault="001F4DA8" w:rsidP="002F4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3B9C" w14:textId="77777777" w:rsidR="001F4DA8" w:rsidRPr="00086A2D" w:rsidRDefault="001F4DA8" w:rsidP="002F43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991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83D412" w14:textId="77777777" w:rsidR="001F4DA8" w:rsidRPr="00086A2D" w:rsidRDefault="001F4DA8" w:rsidP="002F4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08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Benzodiazepines</w:t>
            </w:r>
          </w:p>
        </w:tc>
        <w:tc>
          <w:tcPr>
            <w:tcW w:w="199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6B8EE2" w14:textId="77777777" w:rsidR="001F4DA8" w:rsidRPr="00086A2D" w:rsidRDefault="001F4DA8" w:rsidP="002F4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08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Opioids</w:t>
            </w:r>
            <w:proofErr w:type="spellEnd"/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2D80" w14:textId="77777777" w:rsidR="001F4DA8" w:rsidRPr="00086A2D" w:rsidRDefault="001F4DA8" w:rsidP="002F4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08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Antipsychotics</w:t>
            </w:r>
            <w:proofErr w:type="spellEnd"/>
          </w:p>
        </w:tc>
      </w:tr>
      <w:tr w:rsidR="001F4DA8" w:rsidRPr="00086A2D" w14:paraId="799771E6" w14:textId="77777777" w:rsidTr="003F7A02">
        <w:trPr>
          <w:trHeight w:val="342"/>
        </w:trPr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F9170" w14:textId="77777777" w:rsidR="001F4DA8" w:rsidRPr="00086A2D" w:rsidRDefault="001F4DA8" w:rsidP="002F4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08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Duration</w:t>
            </w:r>
            <w:proofErr w:type="spellEnd"/>
            <w:r w:rsidRPr="0008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of </w:t>
            </w:r>
            <w:proofErr w:type="spellStart"/>
            <w:r w:rsidRPr="0008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use</w:t>
            </w:r>
            <w:proofErr w:type="spellEnd"/>
          </w:p>
        </w:tc>
        <w:tc>
          <w:tcPr>
            <w:tcW w:w="199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4B6182" w14:textId="77777777" w:rsidR="001F4DA8" w:rsidRPr="00086A2D" w:rsidRDefault="001F4DA8" w:rsidP="002F4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08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(n = 1,005)</w:t>
            </w:r>
          </w:p>
        </w:tc>
        <w:tc>
          <w:tcPr>
            <w:tcW w:w="199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E8A0AE" w14:textId="77777777" w:rsidR="001F4DA8" w:rsidRPr="00086A2D" w:rsidRDefault="001F4DA8" w:rsidP="002F4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08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(n = 5,652)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8EEA0" w14:textId="77777777" w:rsidR="001F4DA8" w:rsidRPr="00086A2D" w:rsidRDefault="001F4DA8" w:rsidP="002F4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08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 xml:space="preserve">(n = 178) </w:t>
            </w:r>
          </w:p>
        </w:tc>
      </w:tr>
      <w:tr w:rsidR="00083A41" w:rsidRPr="00086A2D" w14:paraId="7A759799" w14:textId="77777777" w:rsidTr="003F7A02">
        <w:trPr>
          <w:trHeight w:val="315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C729C" w14:textId="101616E6" w:rsidR="00083A41" w:rsidRPr="00460ABF" w:rsidRDefault="00083A41" w:rsidP="002F43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NL"/>
              </w:rPr>
            </w:pPr>
            <w:r w:rsidRPr="00460A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NL"/>
              </w:rPr>
              <w:t xml:space="preserve">Age &lt; 65 </w:t>
            </w:r>
            <w:proofErr w:type="spellStart"/>
            <w:r w:rsidRPr="00460A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NL"/>
              </w:rPr>
              <w:t>year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5815E" w14:textId="0D96628E" w:rsidR="00083A41" w:rsidRPr="00460ABF" w:rsidRDefault="00083A41" w:rsidP="002F4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NL"/>
              </w:rPr>
            </w:pPr>
            <w:r w:rsidRPr="00460A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NL"/>
              </w:rPr>
              <w:t>5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20E3EA" w14:textId="1F869C69" w:rsidR="00083A41" w:rsidRPr="00460ABF" w:rsidRDefault="003F7A02" w:rsidP="002F4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NL"/>
              </w:rPr>
            </w:pPr>
            <w:r w:rsidRPr="00460A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NL"/>
              </w:rPr>
              <w:t>(51.3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47002" w14:textId="62FC5891" w:rsidR="00083A41" w:rsidRPr="00460ABF" w:rsidRDefault="00460ABF" w:rsidP="002F4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NL"/>
              </w:rPr>
              <w:t>2,86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D9DB11" w14:textId="4D246F34" w:rsidR="00083A41" w:rsidRPr="00460ABF" w:rsidRDefault="00460ABF" w:rsidP="002F4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NL"/>
              </w:rPr>
              <w:t>(50.8)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5C297" w14:textId="4C4EED9D" w:rsidR="00083A41" w:rsidRPr="00460ABF" w:rsidRDefault="00C471AF" w:rsidP="002F4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NL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6E329" w14:textId="00C74C8B" w:rsidR="00083A41" w:rsidRPr="00460ABF" w:rsidRDefault="00FE6098" w:rsidP="002F4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NL"/>
              </w:rPr>
              <w:t>(34.3)</w:t>
            </w:r>
          </w:p>
        </w:tc>
      </w:tr>
      <w:tr w:rsidR="00083A41" w:rsidRPr="00086A2D" w14:paraId="79CE3990" w14:textId="77777777" w:rsidTr="003F7A02">
        <w:trPr>
          <w:trHeight w:val="315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A0422" w14:textId="77777777" w:rsidR="00083A41" w:rsidRPr="00086A2D" w:rsidRDefault="00083A41" w:rsidP="0008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D45F8" w14:textId="566A6878" w:rsidR="00083A41" w:rsidRPr="00083A41" w:rsidRDefault="00083A41" w:rsidP="00083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&lt;3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day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NL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22F15" w14:textId="38938B85" w:rsidR="00083A41" w:rsidRPr="003F7A02" w:rsidRDefault="00083A41" w:rsidP="0008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3F7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65195D" w14:textId="003CD533" w:rsidR="00083A41" w:rsidRPr="003F7A02" w:rsidRDefault="00083A41" w:rsidP="0008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3F7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(61.4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ACB5E" w14:textId="11A4601A" w:rsidR="00083A41" w:rsidRPr="003F7A02" w:rsidRDefault="00083A41" w:rsidP="0008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3F7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  <w:r w:rsidR="0046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,</w:t>
            </w:r>
            <w:r w:rsidRPr="003F7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6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A8B30A" w14:textId="5F5E15EA" w:rsidR="00083A41" w:rsidRPr="003F7A02" w:rsidRDefault="00460ABF" w:rsidP="0008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(75.5</w:t>
            </w:r>
            <w:r w:rsidR="00083A41" w:rsidRPr="003F7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)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92A98" w14:textId="6A298233" w:rsidR="00083A41" w:rsidRPr="003F7A02" w:rsidRDefault="00083A41" w:rsidP="0008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3F7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4109E" w14:textId="089981C1" w:rsidR="00083A41" w:rsidRPr="003F7A02" w:rsidRDefault="00FE6098" w:rsidP="0008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(37.7</w:t>
            </w:r>
            <w:r w:rsidR="00083A41" w:rsidRPr="003F7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)</w:t>
            </w:r>
          </w:p>
        </w:tc>
      </w:tr>
      <w:tr w:rsidR="00083A41" w:rsidRPr="00086A2D" w14:paraId="2EC242F1" w14:textId="77777777" w:rsidTr="003F7A02">
        <w:trPr>
          <w:trHeight w:val="315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EE5CC" w14:textId="77777777" w:rsidR="00083A41" w:rsidRPr="00086A2D" w:rsidRDefault="00083A41" w:rsidP="0008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2717E" w14:textId="50E97949" w:rsidR="00083A41" w:rsidRPr="00083A41" w:rsidRDefault="00083A41" w:rsidP="00083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30-18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day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NL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8B2F6" w14:textId="69C36D12" w:rsidR="00083A41" w:rsidRPr="003F7A02" w:rsidRDefault="00083A41" w:rsidP="0008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3F7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764615" w14:textId="31B0D19E" w:rsidR="00083A41" w:rsidRPr="003F7A02" w:rsidRDefault="00083A41" w:rsidP="0008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3F7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(19.2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B6EBE" w14:textId="6697A7B2" w:rsidR="00083A41" w:rsidRPr="003F7A02" w:rsidRDefault="00083A41" w:rsidP="0008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3F7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2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844412" w14:textId="56AEC1B9" w:rsidR="00083A41" w:rsidRPr="003F7A02" w:rsidRDefault="00460ABF" w:rsidP="0008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(11.4</w:t>
            </w:r>
            <w:r w:rsidR="00083A41" w:rsidRPr="003F7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)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4203C" w14:textId="77F87744" w:rsidR="00083A41" w:rsidRPr="003F7A02" w:rsidRDefault="00083A41" w:rsidP="0008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3F7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57265" w14:textId="12A4237D" w:rsidR="00083A41" w:rsidRPr="003F7A02" w:rsidRDefault="00FE6098" w:rsidP="0008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(24.6</w:t>
            </w:r>
            <w:r w:rsidR="00083A41" w:rsidRPr="003F7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)</w:t>
            </w:r>
          </w:p>
        </w:tc>
      </w:tr>
      <w:tr w:rsidR="00083A41" w:rsidRPr="00086A2D" w14:paraId="32B2F4A5" w14:textId="77777777" w:rsidTr="003F7A02">
        <w:trPr>
          <w:trHeight w:val="315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2BFE0" w14:textId="77777777" w:rsidR="00083A41" w:rsidRPr="00086A2D" w:rsidRDefault="00083A41" w:rsidP="0008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7B318" w14:textId="4060011A" w:rsidR="00083A41" w:rsidRPr="00083A41" w:rsidRDefault="00083A41" w:rsidP="00083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NL"/>
              </w:rPr>
            </w:pPr>
            <w:r w:rsidRPr="0008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&gt; 182 </w:t>
            </w:r>
            <w:proofErr w:type="spellStart"/>
            <w:r w:rsidRPr="0008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day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NL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E5478" w14:textId="1D3BE54D" w:rsidR="00083A41" w:rsidRPr="003F7A02" w:rsidRDefault="00083A41" w:rsidP="0008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3F7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0B54A3" w14:textId="433BBC3E" w:rsidR="00083A41" w:rsidRPr="003F7A02" w:rsidRDefault="00083A41" w:rsidP="0008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3F7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(19.4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AD145" w14:textId="1764B1A9" w:rsidR="00083A41" w:rsidRPr="003F7A02" w:rsidRDefault="00083A41" w:rsidP="0008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3F7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7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FB3F07" w14:textId="3673C048" w:rsidR="00083A41" w:rsidRPr="003F7A02" w:rsidRDefault="00460ABF" w:rsidP="0008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(13.1</w:t>
            </w:r>
            <w:r w:rsidR="00083A41" w:rsidRPr="003F7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)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DA5DE" w14:textId="643ED9E9" w:rsidR="00083A41" w:rsidRPr="003F7A02" w:rsidRDefault="00083A41" w:rsidP="0008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3F7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10393" w14:textId="46CAA883" w:rsidR="00083A41" w:rsidRPr="003F7A02" w:rsidRDefault="00FE6098" w:rsidP="0008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(37.7</w:t>
            </w:r>
            <w:r w:rsidR="00083A41" w:rsidRPr="003F7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)</w:t>
            </w:r>
          </w:p>
        </w:tc>
      </w:tr>
      <w:tr w:rsidR="00083A41" w:rsidRPr="00086A2D" w14:paraId="5D828DEB" w14:textId="77777777" w:rsidTr="00B61248">
        <w:trPr>
          <w:trHeight w:val="281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BFC82" w14:textId="77777777" w:rsidR="00083A41" w:rsidRPr="00086A2D" w:rsidRDefault="00083A41" w:rsidP="0008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30EC5" w14:textId="77777777" w:rsidR="00083A41" w:rsidRPr="00086A2D" w:rsidRDefault="00083A41" w:rsidP="00083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A8C09" w14:textId="77777777" w:rsidR="00083A41" w:rsidRPr="003F7A02" w:rsidRDefault="00083A41" w:rsidP="0008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6B0166" w14:textId="77777777" w:rsidR="00083A41" w:rsidRPr="003F7A02" w:rsidRDefault="00083A41" w:rsidP="0008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16E83" w14:textId="77777777" w:rsidR="00083A41" w:rsidRPr="003F7A02" w:rsidRDefault="00083A41" w:rsidP="0008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9963DD" w14:textId="77777777" w:rsidR="00083A41" w:rsidRPr="003F7A02" w:rsidRDefault="00083A41" w:rsidP="0008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9120A" w14:textId="77777777" w:rsidR="00083A41" w:rsidRPr="003F7A02" w:rsidRDefault="00083A41" w:rsidP="0008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5F41B" w14:textId="77777777" w:rsidR="00083A41" w:rsidRPr="003F7A02" w:rsidRDefault="00083A41" w:rsidP="0008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</w:tr>
      <w:tr w:rsidR="00083A41" w:rsidRPr="00086A2D" w14:paraId="46D68595" w14:textId="77777777" w:rsidTr="003F7A02">
        <w:trPr>
          <w:trHeight w:val="315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37974" w14:textId="77E97982" w:rsidR="00083A41" w:rsidRPr="00460ABF" w:rsidRDefault="00083A41" w:rsidP="00083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NL"/>
              </w:rPr>
            </w:pPr>
            <w:r w:rsidRPr="00460A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NL"/>
              </w:rPr>
              <w:t xml:space="preserve">Age 65+ </w:t>
            </w:r>
            <w:proofErr w:type="spellStart"/>
            <w:r w:rsidRPr="00460A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NL"/>
              </w:rPr>
              <w:t>year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6FB2F" w14:textId="4F74B338" w:rsidR="00083A41" w:rsidRPr="00460ABF" w:rsidRDefault="00083A41" w:rsidP="0008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NL"/>
              </w:rPr>
            </w:pPr>
            <w:r w:rsidRPr="00460A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NL"/>
              </w:rPr>
              <w:t>4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9EFBB7" w14:textId="18771613" w:rsidR="00083A41" w:rsidRPr="00460ABF" w:rsidRDefault="003F7A02" w:rsidP="0008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NL"/>
              </w:rPr>
            </w:pPr>
            <w:r w:rsidRPr="00460A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NL"/>
              </w:rPr>
              <w:t>(48.7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B5373" w14:textId="32F2F6D5" w:rsidR="00083A41" w:rsidRPr="00460ABF" w:rsidRDefault="00460ABF" w:rsidP="0008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NL"/>
              </w:rPr>
              <w:t>2,78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2D56EA" w14:textId="6110CE8D" w:rsidR="00083A41" w:rsidRPr="00460ABF" w:rsidRDefault="00460ABF" w:rsidP="0008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NL"/>
              </w:rPr>
              <w:t>(49.2)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C3DD3" w14:textId="7DAAA5C7" w:rsidR="00083A41" w:rsidRPr="00460ABF" w:rsidRDefault="00FE6098" w:rsidP="0008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NL"/>
              </w:rPr>
              <w:t>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CBA5F" w14:textId="2AC3FEFF" w:rsidR="00083A41" w:rsidRPr="00460ABF" w:rsidRDefault="00FE6098" w:rsidP="0008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NL"/>
              </w:rPr>
              <w:t>(65.7)</w:t>
            </w:r>
          </w:p>
        </w:tc>
      </w:tr>
      <w:tr w:rsidR="00083A41" w:rsidRPr="00086A2D" w14:paraId="287F5D46" w14:textId="77777777" w:rsidTr="003F7A02">
        <w:trPr>
          <w:trHeight w:val="315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51EE9" w14:textId="77777777" w:rsidR="00083A41" w:rsidRPr="00086A2D" w:rsidRDefault="00083A41" w:rsidP="0008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F8B4F" w14:textId="3CA5E9CC" w:rsidR="00083A41" w:rsidRPr="00083A41" w:rsidRDefault="00083A41" w:rsidP="00083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&lt;3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day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NL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05E85" w14:textId="116D4413" w:rsidR="00083A41" w:rsidRPr="003F7A02" w:rsidRDefault="00083A41" w:rsidP="0008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3F7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66E1DE" w14:textId="539D73A0" w:rsidR="00083A41" w:rsidRPr="003F7A02" w:rsidRDefault="003F7A02" w:rsidP="0008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(63.5</w:t>
            </w:r>
            <w:r w:rsidR="00083A41" w:rsidRPr="003F7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3DB69" w14:textId="6A078608" w:rsidR="00083A41" w:rsidRPr="003F7A02" w:rsidRDefault="00083A41" w:rsidP="0008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3F7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  <w:r w:rsidR="0046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,</w:t>
            </w:r>
            <w:r w:rsidRPr="003F7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98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353C37" w14:textId="59419762" w:rsidR="00083A41" w:rsidRPr="003F7A02" w:rsidRDefault="00460ABF" w:rsidP="0008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(71.4</w:t>
            </w:r>
            <w:r w:rsidR="00083A41" w:rsidRPr="003F7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)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3C135" w14:textId="4D56F2E0" w:rsidR="00083A41" w:rsidRPr="003F7A02" w:rsidRDefault="00083A41" w:rsidP="0008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3F7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7BCB5" w14:textId="6633C5F5" w:rsidR="00083A41" w:rsidRPr="003F7A02" w:rsidRDefault="00FE6098" w:rsidP="0008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(44.4</w:t>
            </w:r>
            <w:r w:rsidR="00083A41" w:rsidRPr="003F7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)</w:t>
            </w:r>
          </w:p>
        </w:tc>
      </w:tr>
      <w:tr w:rsidR="00083A41" w:rsidRPr="00086A2D" w14:paraId="1EA4BE7B" w14:textId="77777777" w:rsidTr="00294904">
        <w:trPr>
          <w:trHeight w:val="315"/>
        </w:trPr>
        <w:tc>
          <w:tcPr>
            <w:tcW w:w="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8A258F" w14:textId="77777777" w:rsidR="00083A41" w:rsidRPr="00086A2D" w:rsidRDefault="00083A41" w:rsidP="0008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CFAA8E" w14:textId="62749297" w:rsidR="00083A41" w:rsidRPr="00083A41" w:rsidRDefault="00083A41" w:rsidP="00083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30-18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day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NL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CEC7A1" w14:textId="79E2A95B" w:rsidR="00083A41" w:rsidRPr="003F7A02" w:rsidRDefault="00083A41" w:rsidP="0008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3F7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CD2E40" w14:textId="7FDAB5C6" w:rsidR="00083A41" w:rsidRPr="003F7A02" w:rsidRDefault="003F7A02" w:rsidP="0008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(13.9</w:t>
            </w:r>
            <w:r w:rsidR="00083A41" w:rsidRPr="003F7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742104" w14:textId="05284CC1" w:rsidR="00083A41" w:rsidRPr="003F7A02" w:rsidRDefault="00083A41" w:rsidP="0008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3F7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15</w:t>
            </w:r>
          </w:p>
        </w:tc>
        <w:tc>
          <w:tcPr>
            <w:tcW w:w="99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239981" w14:textId="48E421AF" w:rsidR="00083A41" w:rsidRPr="003F7A02" w:rsidRDefault="00460ABF" w:rsidP="0008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(14.9</w:t>
            </w:r>
            <w:r w:rsidR="00083A41" w:rsidRPr="003F7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)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C4B7DD" w14:textId="269C0D0A" w:rsidR="00083A41" w:rsidRPr="003F7A02" w:rsidRDefault="00083A41" w:rsidP="0008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3F7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CE767F" w14:textId="396F541C" w:rsidR="00083A41" w:rsidRPr="003F7A02" w:rsidRDefault="00FE6098" w:rsidP="0008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(20</w:t>
            </w:r>
            <w:r w:rsidR="00083A41" w:rsidRPr="003F7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5)</w:t>
            </w:r>
          </w:p>
        </w:tc>
      </w:tr>
      <w:tr w:rsidR="00083A41" w:rsidRPr="00086A2D" w14:paraId="11D1A8F4" w14:textId="77777777" w:rsidTr="00294904">
        <w:trPr>
          <w:trHeight w:val="315"/>
        </w:trPr>
        <w:tc>
          <w:tcPr>
            <w:tcW w:w="307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4CB85E10" w14:textId="77777777" w:rsidR="00083A41" w:rsidRPr="00086A2D" w:rsidRDefault="00083A41" w:rsidP="0008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8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7FD6AD2" w14:textId="0C5FA466" w:rsidR="00083A41" w:rsidRPr="00083A41" w:rsidRDefault="00083A41" w:rsidP="00083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NL"/>
              </w:rPr>
            </w:pPr>
            <w:r w:rsidRPr="0008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&gt; 182 </w:t>
            </w:r>
            <w:proofErr w:type="spellStart"/>
            <w:r w:rsidRPr="0008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day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NL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FF7E06B" w14:textId="6EA5F18B" w:rsidR="00083A41" w:rsidRPr="003F7A02" w:rsidRDefault="00083A41" w:rsidP="0008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3F7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1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3693273" w14:textId="1CD26CFD" w:rsidR="00083A41" w:rsidRPr="003F7A02" w:rsidRDefault="003F7A02" w:rsidP="0008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(22.5</w:t>
            </w:r>
            <w:r w:rsidR="00083A41" w:rsidRPr="003F7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05C14DDB" w14:textId="2D54CAE2" w:rsidR="00083A41" w:rsidRPr="003F7A02" w:rsidRDefault="00083A41" w:rsidP="0008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3F7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82</w:t>
            </w:r>
          </w:p>
        </w:tc>
        <w:tc>
          <w:tcPr>
            <w:tcW w:w="99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3D4897F" w14:textId="1033AEC5" w:rsidR="00083A41" w:rsidRPr="003F7A02" w:rsidRDefault="00460ABF" w:rsidP="0008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(13.7</w:t>
            </w:r>
            <w:r w:rsidR="00083A41" w:rsidRPr="003F7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)</w:t>
            </w:r>
          </w:p>
        </w:tc>
        <w:tc>
          <w:tcPr>
            <w:tcW w:w="987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6BABBD27" w14:textId="4ED49D92" w:rsidR="00083A41" w:rsidRPr="003F7A02" w:rsidRDefault="00083A41" w:rsidP="0008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3F7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1</w:t>
            </w: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36847036" w14:textId="5DBF3F41" w:rsidR="00083A41" w:rsidRPr="003F7A02" w:rsidRDefault="00FE6098" w:rsidP="0008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(35</w:t>
            </w:r>
            <w:r w:rsidR="00083A41" w:rsidRPr="003F7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0)</w:t>
            </w:r>
          </w:p>
        </w:tc>
      </w:tr>
      <w:tr w:rsidR="00460ABF" w:rsidRPr="00086A2D" w14:paraId="0C1AE6C1" w14:textId="77777777" w:rsidTr="00460ABF">
        <w:trPr>
          <w:trHeight w:val="315"/>
        </w:trPr>
        <w:tc>
          <w:tcPr>
            <w:tcW w:w="212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12922B" w14:textId="6D0865B0" w:rsidR="00460ABF" w:rsidRPr="00460ABF" w:rsidRDefault="00460ABF" w:rsidP="00083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valu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NL"/>
              </w:rPr>
              <w:t>c</w:t>
            </w:r>
            <w:proofErr w:type="spellEnd"/>
          </w:p>
        </w:tc>
        <w:tc>
          <w:tcPr>
            <w:tcW w:w="1984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FAE003" w14:textId="7A3A56AE" w:rsidR="00460ABF" w:rsidRDefault="00460ABF" w:rsidP="0008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p = 0.062</w:t>
            </w:r>
          </w:p>
        </w:tc>
        <w:tc>
          <w:tcPr>
            <w:tcW w:w="1990" w:type="dxa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E525F" w14:textId="667E577C" w:rsidR="00460ABF" w:rsidRPr="003F7A02" w:rsidRDefault="00C471AF" w:rsidP="0008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p &lt; 0.001</w:t>
            </w:r>
          </w:p>
        </w:tc>
        <w:tc>
          <w:tcPr>
            <w:tcW w:w="2121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B00775" w14:textId="04785403" w:rsidR="00460ABF" w:rsidRPr="003F7A02" w:rsidRDefault="00EA1CC9" w:rsidP="0008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p = 0.665</w:t>
            </w:r>
          </w:p>
        </w:tc>
      </w:tr>
      <w:tr w:rsidR="00083A41" w:rsidRPr="00086A2D" w14:paraId="5050CE22" w14:textId="77777777" w:rsidTr="00B71E5A">
        <w:trPr>
          <w:trHeight w:val="2070"/>
        </w:trPr>
        <w:tc>
          <w:tcPr>
            <w:tcW w:w="8222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03C4" w14:textId="77777777" w:rsidR="00083A41" w:rsidRPr="00086A2D" w:rsidRDefault="00083A41" w:rsidP="00083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08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Data are presented as number (%) of individuals</w:t>
            </w:r>
          </w:p>
          <w:p w14:paraId="6358AFA5" w14:textId="77777777" w:rsidR="00083A41" w:rsidRDefault="00083A41" w:rsidP="00083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08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Abbreviations: n, number. </w:t>
            </w:r>
          </w:p>
          <w:p w14:paraId="7C2660A3" w14:textId="77777777" w:rsidR="00083A41" w:rsidRDefault="00083A41" w:rsidP="00083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nl-NL"/>
              </w:rPr>
              <w:t xml:space="preserve">a </w:t>
            </w:r>
            <w:r w:rsidRPr="00083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Percentage calculated as the proportion of the total number of patients aged &lt;65 years</w:t>
            </w:r>
          </w:p>
          <w:p w14:paraId="772AA208" w14:textId="77777777" w:rsidR="00083A41" w:rsidRDefault="00083A41" w:rsidP="00083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2438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nl-NL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 </w:t>
            </w:r>
            <w:r w:rsidRPr="00083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Percentage calculated as the proportion of the t</w:t>
            </w:r>
            <w:r w:rsidR="002438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otal number of patients aged 65+</w:t>
            </w:r>
            <w:r w:rsidRPr="00083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 years</w:t>
            </w:r>
          </w:p>
          <w:p w14:paraId="69D94C4B" w14:textId="439F8B23" w:rsidR="00460ABF" w:rsidRPr="00460ABF" w:rsidRDefault="00460ABF" w:rsidP="00460ABF">
            <w:pPr>
              <w:pStyle w:val="Tekstzonderopmaak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NL"/>
              </w:rPr>
              <w:t xml:space="preserve">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0ABF">
              <w:rPr>
                <w:rFonts w:ascii="Times New Roman" w:hAnsi="Times New Roman" w:cs="Times New Roman"/>
                <w:sz w:val="24"/>
                <w:szCs w:val="24"/>
              </w:rPr>
              <w:t>-values for comparisons between age categories per medication group</w:t>
            </w:r>
            <w:r w:rsidR="00CA5796">
              <w:rPr>
                <w:rFonts w:ascii="Times New Roman" w:hAnsi="Times New Roman" w:cs="Times New Roman"/>
                <w:sz w:val="24"/>
                <w:szCs w:val="24"/>
              </w:rPr>
              <w:t xml:space="preserve"> and duration of continued use</w:t>
            </w:r>
            <w:r w:rsidRPr="00460ABF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bookmarkStart w:id="0" w:name="_GoBack"/>
            <w:bookmarkEnd w:id="0"/>
          </w:p>
        </w:tc>
      </w:tr>
    </w:tbl>
    <w:p w14:paraId="17CFCFF7" w14:textId="77777777" w:rsidR="00121323" w:rsidRPr="00086A2D" w:rsidRDefault="00121323" w:rsidP="00B6124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121323" w:rsidRPr="00086A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C358D1"/>
    <w:rsid w:val="00083A41"/>
    <w:rsid w:val="00086A2D"/>
    <w:rsid w:val="000B45B2"/>
    <w:rsid w:val="00121323"/>
    <w:rsid w:val="00154DAE"/>
    <w:rsid w:val="001772AA"/>
    <w:rsid w:val="001D39CF"/>
    <w:rsid w:val="001D51E3"/>
    <w:rsid w:val="001F4DA8"/>
    <w:rsid w:val="002254EB"/>
    <w:rsid w:val="0024381D"/>
    <w:rsid w:val="00291E06"/>
    <w:rsid w:val="00294904"/>
    <w:rsid w:val="002D0B43"/>
    <w:rsid w:val="002F4307"/>
    <w:rsid w:val="003B74C5"/>
    <w:rsid w:val="003F7A02"/>
    <w:rsid w:val="00401112"/>
    <w:rsid w:val="00460ABF"/>
    <w:rsid w:val="005022D3"/>
    <w:rsid w:val="00555099"/>
    <w:rsid w:val="00632247"/>
    <w:rsid w:val="00664F2A"/>
    <w:rsid w:val="00682AE1"/>
    <w:rsid w:val="006E3B5E"/>
    <w:rsid w:val="00712F5F"/>
    <w:rsid w:val="0074357B"/>
    <w:rsid w:val="007A2F3A"/>
    <w:rsid w:val="00855E2D"/>
    <w:rsid w:val="0085686A"/>
    <w:rsid w:val="008F7095"/>
    <w:rsid w:val="0099276C"/>
    <w:rsid w:val="009B64CA"/>
    <w:rsid w:val="009F7E38"/>
    <w:rsid w:val="00A3495D"/>
    <w:rsid w:val="00A6079C"/>
    <w:rsid w:val="00AD3013"/>
    <w:rsid w:val="00B61248"/>
    <w:rsid w:val="00B71E5A"/>
    <w:rsid w:val="00B81A05"/>
    <w:rsid w:val="00B87D99"/>
    <w:rsid w:val="00B95D2B"/>
    <w:rsid w:val="00C358D1"/>
    <w:rsid w:val="00C471AF"/>
    <w:rsid w:val="00C6093A"/>
    <w:rsid w:val="00C6169E"/>
    <w:rsid w:val="00CA5796"/>
    <w:rsid w:val="00CC017C"/>
    <w:rsid w:val="00D04D62"/>
    <w:rsid w:val="00D86D33"/>
    <w:rsid w:val="00DB4CC2"/>
    <w:rsid w:val="00E709F8"/>
    <w:rsid w:val="00EA1CC9"/>
    <w:rsid w:val="00F2621D"/>
    <w:rsid w:val="00F81887"/>
    <w:rsid w:val="00FE6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B106BA"/>
  <w15:chartTrackingRefBased/>
  <w15:docId w15:val="{5B5562A4-4DB4-4493-B2BA-FD9B6B3BE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5022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F8188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F8188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81887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8188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81887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818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81887"/>
    <w:rPr>
      <w:rFonts w:ascii="Segoe UI" w:hAnsi="Segoe UI" w:cs="Segoe UI"/>
      <w:sz w:val="18"/>
      <w:szCs w:val="18"/>
    </w:rPr>
  </w:style>
  <w:style w:type="table" w:styleId="Lijsttabel7kleurrijk">
    <w:name w:val="List Table 7 Colorful"/>
    <w:basedOn w:val="Standaardtabel"/>
    <w:uiPriority w:val="52"/>
    <w:rsid w:val="0085686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Standaardalinea-lettertype"/>
    <w:uiPriority w:val="99"/>
    <w:unhideWhenUsed/>
    <w:rsid w:val="0085686A"/>
    <w:rPr>
      <w:color w:val="0000FF"/>
      <w:u w:val="single"/>
    </w:rPr>
  </w:style>
  <w:style w:type="table" w:styleId="Tabelrasterlicht">
    <w:name w:val="Grid Table Light"/>
    <w:basedOn w:val="Standaardtabel"/>
    <w:uiPriority w:val="40"/>
    <w:rsid w:val="0085686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ekstzonderopmaak">
    <w:name w:val="Plain Text"/>
    <w:basedOn w:val="Standaard"/>
    <w:link w:val="TekstzonderopmaakChar"/>
    <w:uiPriority w:val="99"/>
    <w:unhideWhenUsed/>
    <w:rsid w:val="00460ABF"/>
    <w:pPr>
      <w:spacing w:after="0" w:line="240" w:lineRule="auto"/>
    </w:pPr>
    <w:rPr>
      <w:rFonts w:ascii="Calibri" w:hAnsi="Calibri" w:cs="Consolas"/>
      <w:szCs w:val="21"/>
      <w:lang w:val="en-GB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460ABF"/>
    <w:rPr>
      <w:rFonts w:ascii="Calibri" w:hAnsi="Calibri" w:cs="Consolas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112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2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f.karapinar@mumc.nl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6</Words>
  <Characters>2013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2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jter - van Dalem, J. (Judith) de</dc:creator>
  <cp:keywords/>
  <dc:description/>
  <cp:lastModifiedBy>Ruijter - van Dalem, J. (Judith) de</cp:lastModifiedBy>
  <cp:revision>10</cp:revision>
  <dcterms:created xsi:type="dcterms:W3CDTF">2026-01-22T09:56:00Z</dcterms:created>
  <dcterms:modified xsi:type="dcterms:W3CDTF">2026-03-12T13:18:00Z</dcterms:modified>
</cp:coreProperties>
</file>